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D3F8" w14:textId="1DCDD17E" w:rsidR="006B5E5E" w:rsidRPr="001F2DE3" w:rsidRDefault="006B5E5E" w:rsidP="006B5E5E">
      <w:pPr>
        <w:pStyle w:val="NormalWeb"/>
        <w:spacing w:before="150" w:beforeAutospacing="0" w:after="0" w:afterAutospacing="0" w:line="216" w:lineRule="auto"/>
        <w:jc w:val="center"/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u w:val="single"/>
          <w:lang w:val="en-GB"/>
        </w:rPr>
      </w:pPr>
      <w:r w:rsidRPr="001F2DE3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u w:val="single"/>
          <w:lang w:val="en-GB"/>
        </w:rPr>
        <w:t>I-POP SURVEY</w:t>
      </w:r>
    </w:p>
    <w:p w14:paraId="3B5B8B04" w14:textId="77777777" w:rsidR="006B5E5E" w:rsidRPr="001F2DE3" w:rsidRDefault="006B5E5E" w:rsidP="006B5E5E">
      <w:pPr>
        <w:pStyle w:val="NormalWeb"/>
        <w:spacing w:before="150" w:beforeAutospacing="0" w:after="0" w:afterAutospacing="0" w:line="216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1F0DB97" w14:textId="57B93B15" w:rsidR="006B5E5E" w:rsidRPr="001F2DE3" w:rsidRDefault="006B5E5E" w:rsidP="006B5E5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Physic</w:t>
      </w:r>
      <w:r w:rsidR="001F2DE3">
        <w:rPr>
          <w:rFonts w:ascii="Times New Roman" w:hAnsi="Times New Roman" w:cs="Times New Roman"/>
          <w:b/>
          <w:sz w:val="24"/>
          <w:szCs w:val="24"/>
        </w:rPr>
        <w:t>i</w:t>
      </w:r>
      <w:r w:rsidRPr="001F2DE3">
        <w:rPr>
          <w:rFonts w:ascii="Times New Roman" w:hAnsi="Times New Roman" w:cs="Times New Roman"/>
          <w:b/>
          <w:sz w:val="24"/>
          <w:szCs w:val="24"/>
        </w:rPr>
        <w:t>an’s characteristics</w:t>
      </w:r>
    </w:p>
    <w:p w14:paraId="5025001A" w14:textId="77777777" w:rsidR="006B5E5E" w:rsidRPr="001F2DE3" w:rsidRDefault="006B5E5E" w:rsidP="006B5E5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81D3E4" w14:textId="1B58626D" w:rsidR="006B5E5E" w:rsidRPr="001F2DE3" w:rsidRDefault="006B5E5E" w:rsidP="006B5E5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 xml:space="preserve">Age (years):  </w:t>
      </w:r>
    </w:p>
    <w:p w14:paraId="2DAAA1A1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076220" w14:textId="28C4A40D" w:rsidR="006B5E5E" w:rsidRPr="001F2DE3" w:rsidRDefault="006B5E5E" w:rsidP="006B5E5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 xml:space="preserve">Sex: </w:t>
      </w:r>
    </w:p>
    <w:p w14:paraId="644C27C9" w14:textId="32B39D34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M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89F32C5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F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14:paraId="6E6B86DB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2E2170DA" w14:textId="1AD63FE5" w:rsidR="006B5E5E" w:rsidRPr="001F2DE3" w:rsidRDefault="006B5E5E" w:rsidP="006B5E5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 xml:space="preserve">Structure of exercise: </w:t>
      </w:r>
    </w:p>
    <w:p w14:paraId="53F3273F" w14:textId="34D4C4E8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Teaching Hospital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23583BD" w14:textId="04EA77B1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General Hospital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A0BBA0F" w14:textId="36C5142C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Medical Clinic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EEDA778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ESPIC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E3E6E27" w14:textId="31F4AE98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>Alternative</w:t>
      </w:r>
      <w:r w:rsidR="00846CDA" w:rsidRPr="001F2DE3">
        <w:rPr>
          <w:rFonts w:ascii="Times New Roman" w:hAnsi="Times New Roman" w:cs="Times New Roman"/>
          <w:bCs/>
          <w:sz w:val="24"/>
          <w:szCs w:val="24"/>
        </w:rPr>
        <w:t xml:space="preserve"> proposition</w:t>
      </w:r>
      <w:r w:rsidRPr="001F2D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C14938C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4C7D045E" w14:textId="285DFE5F" w:rsidR="006B5E5E" w:rsidRPr="001F2DE3" w:rsidRDefault="006B5E5E" w:rsidP="006B5E5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Region / District of exercise:</w:t>
      </w:r>
    </w:p>
    <w:p w14:paraId="6FAB002D" w14:textId="3F736012" w:rsidR="006B5E5E" w:rsidRPr="001F2DE3" w:rsidRDefault="00C86BC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uvergne-Rhône-Alpes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38B6528" w14:textId="5EDCECF3" w:rsidR="006B5E5E" w:rsidRPr="001F2DE3" w:rsidRDefault="00C86BC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ourgogne-Franche-Comté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CB8E9D9" w14:textId="79DF411B" w:rsidR="006B5E5E" w:rsidRPr="001F2DE3" w:rsidRDefault="00C86BC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retagn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D147007" w14:textId="77CCA699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Centre-Val de Loir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0201283" w14:textId="4C4F0397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Cors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110C32D" w14:textId="3A1637E4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Grand Est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83F4AFA" w14:textId="017A4DD0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Hauts-de-Franc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BBFCBF5" w14:textId="650BC863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Île-de-Franc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522843A" w14:textId="53BFCD1E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ormandi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EF99B67" w14:textId="50FE8246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ouvelle Aquitain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82479DF" w14:textId="65A3001D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proofErr w:type="spellStart"/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ccitanie</w:t>
      </w:r>
      <w:proofErr w:type="spellEnd"/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0766BA9" w14:textId="24D21B3E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ays de la Loire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FFF51B9" w14:textId="6572BED4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ovence-Alpes-Côte d’Azur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900F961" w14:textId="3C7E7157" w:rsidR="006B5E5E" w:rsidRPr="001F2DE3" w:rsidRDefault="00C86BCE" w:rsidP="00C86B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proofErr w:type="spellStart"/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Régions</w:t>
      </w:r>
      <w:proofErr w:type="spellEnd"/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’Outre</w:t>
      </w:r>
      <w:proofErr w:type="spellEnd"/>
      <w:r w:rsidR="006B5E5E"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Mer</w:t>
      </w:r>
      <w:r w:rsidRPr="001F2DE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5DB64BE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731D6C27" w14:textId="74CF8E62" w:rsidR="006B5E5E" w:rsidRPr="001F2DE3" w:rsidRDefault="001F2DE3" w:rsidP="006B5E5E">
      <w:pPr>
        <w:pStyle w:val="Paragraphedeliste"/>
        <w:numPr>
          <w:ilvl w:val="0"/>
          <w:numId w:val="1"/>
        </w:numPr>
        <w:tabs>
          <w:tab w:val="left" w:pos="371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Function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ab/>
      </w:r>
    </w:p>
    <w:p w14:paraId="4ACB047C" w14:textId="5714EDBC" w:rsidR="006B5E5E" w:rsidRPr="001F2DE3" w:rsidRDefault="00C86BC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Resident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 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</w:p>
    <w:p w14:paraId="6977EDAC" w14:textId="1FB25603" w:rsidR="006B5E5E" w:rsidRPr="001F2DE3" w:rsidRDefault="00C86BC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Senior Doctor /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ssitant</w:t>
      </w:r>
      <w:proofErr w:type="spellEnd"/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64CA939" w14:textId="3AB24B79" w:rsidR="00C86BCE" w:rsidRPr="001F2DE3" w:rsidRDefault="00C86BC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Attached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Practioner</w:t>
      </w:r>
      <w:proofErr w:type="spellEnd"/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Hospital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Practioner</w:t>
      </w:r>
      <w:proofErr w:type="spellEnd"/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56FD85C" w14:textId="768EEE4B" w:rsidR="006B5E5E" w:rsidRPr="001F2DE3" w:rsidRDefault="00C86BC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Senior Lecturer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>University Professor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ECC1F3C" w14:textId="62473944" w:rsidR="006B5E5E" w:rsidRPr="001F2DE3" w:rsidRDefault="00C86BC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Private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Practioner</w:t>
      </w:r>
      <w:proofErr w:type="spellEnd"/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7D70428" w14:textId="77777777" w:rsidR="006B5E5E" w:rsidRPr="001F2DE3" w:rsidRDefault="006B5E5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</w:p>
    <w:p w14:paraId="1EC757B0" w14:textId="22AF2307" w:rsidR="006B5E5E" w:rsidRPr="001F2DE3" w:rsidRDefault="006B5E5E" w:rsidP="006B5E5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Exp</w:t>
      </w:r>
      <w:r w:rsidR="00C86BCE" w:rsidRPr="001F2DE3">
        <w:rPr>
          <w:rFonts w:ascii="Times New Roman" w:hAnsi="Times New Roman" w:cs="Times New Roman"/>
          <w:b/>
          <w:sz w:val="24"/>
          <w:szCs w:val="24"/>
        </w:rPr>
        <w:t>e</w:t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rience: </w:t>
      </w:r>
    </w:p>
    <w:p w14:paraId="607BB6A7" w14:textId="444AF506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C86BCE" w:rsidRPr="001F2DE3">
        <w:rPr>
          <w:rFonts w:ascii="Times New Roman" w:hAnsi="Times New Roman" w:cs="Times New Roman"/>
          <w:sz w:val="24"/>
          <w:szCs w:val="24"/>
        </w:rPr>
        <w:t xml:space="preserve">Resident </w:t>
      </w:r>
      <w:proofErr w:type="spellStart"/>
      <w:r w:rsidR="00C86BCE" w:rsidRPr="001F2DE3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1F2DE3">
        <w:rPr>
          <w:rFonts w:ascii="Times New Roman" w:hAnsi="Times New Roman" w:cs="Times New Roman"/>
          <w:sz w:val="24"/>
          <w:szCs w:val="24"/>
        </w:rPr>
        <w:t xml:space="preserve"> 1-5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</w:p>
    <w:p w14:paraId="051B1BF5" w14:textId="4A82A7C0" w:rsidR="006B5E5E" w:rsidRPr="001F2DE3" w:rsidRDefault="00C86BCE" w:rsidP="006B5E5E">
      <w:pPr>
        <w:autoSpaceDE w:val="0"/>
        <w:autoSpaceDN w:val="0"/>
        <w:adjustRightInd w:val="0"/>
        <w:spacing w:after="0" w:line="240" w:lineRule="auto"/>
        <w:ind w:left="-426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Resident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="006B5E5E" w:rsidRPr="001F2DE3">
        <w:rPr>
          <w:rFonts w:ascii="Times New Roman" w:hAnsi="Times New Roman" w:cs="Times New Roman"/>
          <w:sz w:val="24"/>
          <w:szCs w:val="24"/>
        </w:rPr>
        <w:t xml:space="preserve"> 6-10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C0C4012" w14:textId="7555C52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nesth</w:t>
      </w:r>
      <w:r w:rsidR="00C86BCE" w:rsidRPr="001F2DE3">
        <w:rPr>
          <w:rFonts w:ascii="Times New Roman" w:hAnsi="Times New Roman" w:cs="Times New Roman"/>
          <w:sz w:val="24"/>
          <w:szCs w:val="24"/>
        </w:rPr>
        <w:t>esiologist</w:t>
      </w:r>
      <w:proofErr w:type="spellEnd"/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9E7B4B" w:rsidRPr="001F2DE3">
        <w:rPr>
          <w:rFonts w:ascii="Times New Roman" w:hAnsi="Times New Roman" w:cs="Times New Roman"/>
          <w:sz w:val="24"/>
          <w:szCs w:val="24"/>
        </w:rPr>
        <w:t xml:space="preserve">graduated </w:t>
      </w:r>
      <w:r w:rsidRPr="001F2DE3">
        <w:rPr>
          <w:rFonts w:ascii="Times New Roman" w:hAnsi="Times New Roman" w:cs="Times New Roman"/>
          <w:sz w:val="24"/>
          <w:szCs w:val="24"/>
        </w:rPr>
        <w:t>&lt; 5</w:t>
      </w:r>
      <w:r w:rsidR="00C86BCE" w:rsidRPr="001F2DE3">
        <w:rPr>
          <w:rFonts w:ascii="Times New Roman" w:hAnsi="Times New Roman" w:cs="Times New Roman"/>
          <w:sz w:val="24"/>
          <w:szCs w:val="24"/>
        </w:rPr>
        <w:t>yr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D02E9F9" w14:textId="6CBCEBBE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nesth</w:t>
      </w:r>
      <w:r w:rsidR="009E7B4B" w:rsidRPr="001F2DE3">
        <w:rPr>
          <w:rFonts w:ascii="Times New Roman" w:hAnsi="Times New Roman" w:cs="Times New Roman"/>
          <w:sz w:val="24"/>
          <w:szCs w:val="24"/>
        </w:rPr>
        <w:t>esiologist</w:t>
      </w:r>
      <w:proofErr w:type="spellEnd"/>
      <w:r w:rsidR="009E7B4B" w:rsidRPr="001F2DE3">
        <w:rPr>
          <w:rFonts w:ascii="Times New Roman" w:hAnsi="Times New Roman" w:cs="Times New Roman"/>
          <w:sz w:val="24"/>
          <w:szCs w:val="24"/>
        </w:rPr>
        <w:t xml:space="preserve"> graduated</w:t>
      </w:r>
      <w:r w:rsidRPr="001F2DE3">
        <w:rPr>
          <w:rFonts w:ascii="Times New Roman" w:hAnsi="Times New Roman" w:cs="Times New Roman"/>
          <w:sz w:val="24"/>
          <w:szCs w:val="24"/>
        </w:rPr>
        <w:t xml:space="preserve"> 5-10</w:t>
      </w:r>
      <w:r w:rsidR="00C86BCE" w:rsidRPr="001F2DE3">
        <w:rPr>
          <w:rFonts w:ascii="Times New Roman" w:hAnsi="Times New Roman" w:cs="Times New Roman"/>
          <w:sz w:val="24"/>
          <w:szCs w:val="24"/>
        </w:rPr>
        <w:t>yr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6E3F9" w14:textId="13F797DC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nesth</w:t>
      </w:r>
      <w:r w:rsidR="009E7B4B" w:rsidRPr="001F2DE3">
        <w:rPr>
          <w:rFonts w:ascii="Times New Roman" w:hAnsi="Times New Roman" w:cs="Times New Roman"/>
          <w:sz w:val="24"/>
          <w:szCs w:val="24"/>
        </w:rPr>
        <w:t>esiologist</w:t>
      </w:r>
      <w:proofErr w:type="spellEnd"/>
      <w:r w:rsidR="009E7B4B" w:rsidRPr="001F2DE3">
        <w:rPr>
          <w:rFonts w:ascii="Times New Roman" w:hAnsi="Times New Roman" w:cs="Times New Roman"/>
          <w:sz w:val="24"/>
          <w:szCs w:val="24"/>
        </w:rPr>
        <w:t xml:space="preserve"> graduated</w:t>
      </w:r>
      <w:r w:rsidRPr="001F2DE3">
        <w:rPr>
          <w:rFonts w:ascii="Times New Roman" w:hAnsi="Times New Roman" w:cs="Times New Roman"/>
          <w:sz w:val="24"/>
          <w:szCs w:val="24"/>
        </w:rPr>
        <w:t xml:space="preserve"> 10-20</w:t>
      </w:r>
      <w:r w:rsidR="00C86BCE" w:rsidRPr="001F2DE3">
        <w:rPr>
          <w:rFonts w:ascii="Times New Roman" w:hAnsi="Times New Roman" w:cs="Times New Roman"/>
          <w:sz w:val="24"/>
          <w:szCs w:val="24"/>
        </w:rPr>
        <w:t>yr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5F4C4AA" w14:textId="715A6AAF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lastRenderedPageBreak/>
        <w:tab/>
      </w:r>
      <w:r w:rsidR="00BB0855" w:rsidRPr="001F2DE3">
        <w:rPr>
          <w:rFonts w:ascii="Times New Roman" w:hAnsi="Times New Roman" w:cs="Times New Roman"/>
          <w:sz w:val="24"/>
          <w:szCs w:val="24"/>
        </w:rPr>
        <w:t>Anaesthesiologist</w:t>
      </w:r>
      <w:r w:rsidR="009E7B4B" w:rsidRPr="001F2DE3">
        <w:rPr>
          <w:rFonts w:ascii="Times New Roman" w:hAnsi="Times New Roman" w:cs="Times New Roman"/>
          <w:sz w:val="24"/>
          <w:szCs w:val="24"/>
        </w:rPr>
        <w:t xml:space="preserve"> graduated</w:t>
      </w:r>
      <w:r w:rsidRPr="001F2DE3">
        <w:rPr>
          <w:rFonts w:ascii="Times New Roman" w:hAnsi="Times New Roman" w:cs="Times New Roman"/>
          <w:sz w:val="24"/>
          <w:szCs w:val="24"/>
        </w:rPr>
        <w:t xml:space="preserve"> &gt; 20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ns</w:t>
      </w:r>
      <w:proofErr w:type="spellEnd"/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A297550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538669CF" w14:textId="4C0DBA2A" w:rsidR="006B5E5E" w:rsidRPr="001F2DE3" w:rsidRDefault="00927B9D" w:rsidP="006B5E5E">
      <w:pPr>
        <w:pStyle w:val="Paragraphedeliste"/>
        <w:numPr>
          <w:ilvl w:val="0"/>
          <w:numId w:val="1"/>
        </w:numPr>
        <w:tabs>
          <w:tab w:val="left" w:pos="371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Activity field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540BF6A6" w14:textId="6FB5E873" w:rsidR="00927B9D" w:rsidRPr="001F2DE3" w:rsidRDefault="006B5E5E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Adult &gt; 50%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060491" w:rsidRPr="001F2DE3">
        <w:rPr>
          <w:rFonts w:ascii="Times New Roman" w:hAnsi="Times New Roman" w:cs="Times New Roman"/>
          <w:sz w:val="24"/>
          <w:szCs w:val="24"/>
        </w:rPr>
        <w:t>Paediatrics</w:t>
      </w:r>
      <w:r w:rsidRPr="001F2DE3">
        <w:rPr>
          <w:rFonts w:ascii="Times New Roman" w:hAnsi="Times New Roman" w:cs="Times New Roman"/>
          <w:sz w:val="24"/>
          <w:szCs w:val="24"/>
        </w:rPr>
        <w:t xml:space="preserve"> &gt; 50%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54AF81E" w14:textId="6B3FE773" w:rsidR="006B5E5E" w:rsidRPr="001F2DE3" w:rsidRDefault="00927B9D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General surgical unit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 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>Specialized surgical unit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ab/>
      </w:r>
    </w:p>
    <w:p w14:paraId="481D4B93" w14:textId="2F392F56" w:rsidR="006B5E5E" w:rsidRPr="001F2DE3" w:rsidRDefault="00927B9D" w:rsidP="006B5E5E">
      <w:pPr>
        <w:tabs>
          <w:tab w:val="left" w:pos="3714"/>
        </w:tabs>
        <w:autoSpaceDE w:val="0"/>
        <w:autoSpaceDN w:val="0"/>
        <w:adjustRightInd w:val="0"/>
        <w:spacing w:after="0" w:line="240" w:lineRule="auto"/>
        <w:ind w:firstLine="1134"/>
        <w:rPr>
          <w:rFonts w:ascii="Times New Roman" w:hAnsi="Times New Roman" w:cs="Times New Roman"/>
          <w:bCs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>Surgical unit specialisation</w:t>
      </w:r>
      <w:r w:rsidR="006B5E5E" w:rsidRPr="001F2DE3">
        <w:rPr>
          <w:rFonts w:ascii="Times New Roman" w:hAnsi="Times New Roman" w:cs="Times New Roman"/>
          <w:bCs/>
          <w:sz w:val="24"/>
          <w:szCs w:val="24"/>
        </w:rPr>
        <w:t>: …………………………………………………….</w:t>
      </w:r>
    </w:p>
    <w:p w14:paraId="26E9147B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56C37080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22BFB2B9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2F381CFA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16BC7E63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58494E17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0F45B60E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7A757C4F" w14:textId="30A386AE" w:rsidR="006B5E5E" w:rsidRPr="001F2DE3" w:rsidRDefault="00927B9D" w:rsidP="006B5E5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2DE3">
        <w:rPr>
          <w:rFonts w:ascii="Times New Roman" w:hAnsi="Times New Roman" w:cs="Times New Roman"/>
          <w:b/>
          <w:sz w:val="24"/>
          <w:szCs w:val="24"/>
          <w:u w:val="single"/>
        </w:rPr>
        <w:t>PRE OPERATIVE STANDARD OF CARE</w:t>
      </w:r>
      <w:r w:rsidR="00DD3317" w:rsidRPr="001F2DE3">
        <w:rPr>
          <w:rFonts w:ascii="Times New Roman" w:hAnsi="Times New Roman" w:cs="Times New Roman"/>
          <w:b/>
          <w:sz w:val="24"/>
          <w:szCs w:val="24"/>
          <w:u w:val="single"/>
        </w:rPr>
        <w:t> : AN</w:t>
      </w:r>
      <w:r w:rsidR="00060491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DD3317" w:rsidRPr="001F2DE3">
        <w:rPr>
          <w:rFonts w:ascii="Times New Roman" w:hAnsi="Times New Roman" w:cs="Times New Roman"/>
          <w:b/>
          <w:sz w:val="24"/>
          <w:szCs w:val="24"/>
          <w:u w:val="single"/>
        </w:rPr>
        <w:t>ESTHESIOLOGIST PRACTICE HABITS</w:t>
      </w:r>
    </w:p>
    <w:p w14:paraId="082ED6B1" w14:textId="0C728147" w:rsidR="006B5E5E" w:rsidRPr="001F2DE3" w:rsidRDefault="00DD3317" w:rsidP="006B5E5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Pre operative interview with family of surgical patient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: (</w:t>
      </w:r>
      <w:r w:rsidRPr="001F2DE3">
        <w:rPr>
          <w:rFonts w:ascii="Times New Roman" w:hAnsi="Times New Roman" w:cs="Times New Roman"/>
          <w:b/>
          <w:sz w:val="24"/>
          <w:szCs w:val="24"/>
        </w:rPr>
        <w:t>si</w:t>
      </w:r>
      <w:r w:rsidR="00060491">
        <w:rPr>
          <w:rFonts w:ascii="Times New Roman" w:hAnsi="Times New Roman" w:cs="Times New Roman"/>
          <w:b/>
          <w:sz w:val="24"/>
          <w:szCs w:val="24"/>
        </w:rPr>
        <w:t>n</w:t>
      </w:r>
      <w:r w:rsidRPr="001F2DE3">
        <w:rPr>
          <w:rFonts w:ascii="Times New Roman" w:hAnsi="Times New Roman" w:cs="Times New Roman"/>
          <w:b/>
          <w:sz w:val="24"/>
          <w:szCs w:val="24"/>
        </w:rPr>
        <w:t>gle answer question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07EEFEAC" w14:textId="0D75C6A9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="00DD3317" w:rsidRPr="001F2DE3">
        <w:rPr>
          <w:rFonts w:ascii="Times New Roman" w:hAnsi="Times New Roman" w:cs="Times New Roman"/>
          <w:sz w:val="24"/>
          <w:szCs w:val="24"/>
        </w:rPr>
        <w:t>Never</w:t>
      </w:r>
      <w:r w:rsidRPr="001F2DE3">
        <w:rPr>
          <w:rFonts w:ascii="Times New Roman" w:hAnsi="Times New Roman" w:cs="Times New Roman"/>
          <w:sz w:val="24"/>
          <w:szCs w:val="24"/>
        </w:rPr>
        <w:t xml:space="preserve"> 0% </w:t>
      </w:r>
      <w:r w:rsidR="00DD3317" w:rsidRPr="001F2DE3">
        <w:rPr>
          <w:rFonts w:ascii="Times New Roman" w:hAnsi="Times New Roman" w:cs="Times New Roman"/>
          <w:sz w:val="24"/>
          <w:szCs w:val="24"/>
        </w:rPr>
        <w:t xml:space="preserve">of </w:t>
      </w:r>
      <w:r w:rsidRPr="001F2DE3">
        <w:rPr>
          <w:rFonts w:ascii="Times New Roman" w:hAnsi="Times New Roman" w:cs="Times New Roman"/>
          <w:sz w:val="24"/>
          <w:szCs w:val="24"/>
        </w:rPr>
        <w:t>cas</w:t>
      </w:r>
      <w:r w:rsidR="00DD3317" w:rsidRPr="001F2DE3">
        <w:rPr>
          <w:rFonts w:ascii="Times New Roman" w:hAnsi="Times New Roman" w:cs="Times New Roman"/>
          <w:sz w:val="24"/>
          <w:szCs w:val="24"/>
        </w:rPr>
        <w:t>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6ACD310" w14:textId="5E21CE8A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DD3317" w:rsidRPr="001F2DE3">
        <w:rPr>
          <w:rFonts w:ascii="Times New Roman" w:hAnsi="Times New Roman" w:cs="Times New Roman"/>
          <w:sz w:val="24"/>
          <w:szCs w:val="24"/>
        </w:rPr>
        <w:t>Sometim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&lt; 50% </w:t>
      </w:r>
      <w:r w:rsidR="00DD3317" w:rsidRPr="001F2DE3">
        <w:rPr>
          <w:rFonts w:ascii="Times New Roman" w:hAnsi="Times New Roman" w:cs="Times New Roman"/>
          <w:sz w:val="24"/>
          <w:szCs w:val="24"/>
        </w:rPr>
        <w:t>of</w:t>
      </w:r>
      <w:r w:rsidRPr="001F2DE3">
        <w:rPr>
          <w:rFonts w:ascii="Times New Roman" w:hAnsi="Times New Roman" w:cs="Times New Roman"/>
          <w:sz w:val="24"/>
          <w:szCs w:val="24"/>
        </w:rPr>
        <w:t xml:space="preserve"> cas</w:t>
      </w:r>
      <w:r w:rsidR="00DD3317" w:rsidRPr="001F2DE3">
        <w:rPr>
          <w:rFonts w:ascii="Times New Roman" w:hAnsi="Times New Roman" w:cs="Times New Roman"/>
          <w:sz w:val="24"/>
          <w:szCs w:val="24"/>
        </w:rPr>
        <w:t>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F2A110F" w14:textId="207A5593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DD3317" w:rsidRPr="001F2DE3">
        <w:rPr>
          <w:rFonts w:ascii="Times New Roman" w:hAnsi="Times New Roman" w:cs="Times New Roman"/>
          <w:sz w:val="24"/>
          <w:szCs w:val="24"/>
        </w:rPr>
        <w:t>Often</w:t>
      </w:r>
      <w:r w:rsidRPr="001F2DE3">
        <w:rPr>
          <w:rFonts w:ascii="Times New Roman" w:hAnsi="Times New Roman" w:cs="Times New Roman"/>
          <w:sz w:val="24"/>
          <w:szCs w:val="24"/>
        </w:rPr>
        <w:t xml:space="preserve"> &gt; 50 % </w:t>
      </w:r>
      <w:r w:rsidR="00DD3317" w:rsidRPr="001F2DE3">
        <w:rPr>
          <w:rFonts w:ascii="Times New Roman" w:hAnsi="Times New Roman" w:cs="Times New Roman"/>
          <w:sz w:val="24"/>
          <w:szCs w:val="24"/>
        </w:rPr>
        <w:t>of</w:t>
      </w:r>
      <w:r w:rsidRPr="001F2DE3">
        <w:rPr>
          <w:rFonts w:ascii="Times New Roman" w:hAnsi="Times New Roman" w:cs="Times New Roman"/>
          <w:sz w:val="24"/>
          <w:szCs w:val="24"/>
        </w:rPr>
        <w:t xml:space="preserve"> cas</w:t>
      </w:r>
      <w:r w:rsidR="00DD3317" w:rsidRPr="001F2DE3">
        <w:rPr>
          <w:rFonts w:ascii="Times New Roman" w:hAnsi="Times New Roman" w:cs="Times New Roman"/>
          <w:sz w:val="24"/>
          <w:szCs w:val="24"/>
        </w:rPr>
        <w:t>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BDD5D37" w14:textId="7A06E7DE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DD3317" w:rsidRPr="001F2DE3">
        <w:rPr>
          <w:rFonts w:ascii="Times New Roman" w:hAnsi="Times New Roman" w:cs="Times New Roman"/>
          <w:sz w:val="24"/>
          <w:szCs w:val="24"/>
        </w:rPr>
        <w:t>Always</w:t>
      </w:r>
      <w:r w:rsidRPr="001F2DE3">
        <w:rPr>
          <w:rFonts w:ascii="Times New Roman" w:hAnsi="Times New Roman" w:cs="Times New Roman"/>
          <w:sz w:val="24"/>
          <w:szCs w:val="24"/>
        </w:rPr>
        <w:t xml:space="preserve"> 100 % </w:t>
      </w:r>
      <w:r w:rsidR="00DD3317" w:rsidRPr="001F2DE3">
        <w:rPr>
          <w:rFonts w:ascii="Times New Roman" w:hAnsi="Times New Roman" w:cs="Times New Roman"/>
          <w:sz w:val="24"/>
          <w:szCs w:val="24"/>
        </w:rPr>
        <w:t>of</w:t>
      </w:r>
      <w:r w:rsidRPr="001F2DE3">
        <w:rPr>
          <w:rFonts w:ascii="Times New Roman" w:hAnsi="Times New Roman" w:cs="Times New Roman"/>
          <w:sz w:val="24"/>
          <w:szCs w:val="24"/>
        </w:rPr>
        <w:t xml:space="preserve"> cas</w:t>
      </w:r>
      <w:r w:rsidR="00DD3317" w:rsidRPr="001F2DE3">
        <w:rPr>
          <w:rFonts w:ascii="Times New Roman" w:hAnsi="Times New Roman" w:cs="Times New Roman"/>
          <w:sz w:val="24"/>
          <w:szCs w:val="24"/>
        </w:rPr>
        <w:t>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64DEEFC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16D5F185" w14:textId="7A0CF394" w:rsidR="006B5E5E" w:rsidRPr="001F2DE3" w:rsidRDefault="00DD3317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If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« </w:t>
      </w:r>
      <w:r w:rsidRPr="001F2DE3">
        <w:rPr>
          <w:rFonts w:ascii="Times New Roman" w:hAnsi="Times New Roman" w:cs="Times New Roman"/>
          <w:sz w:val="24"/>
          <w:szCs w:val="24"/>
        </w:rPr>
        <w:t>Never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 », </w:t>
      </w:r>
      <w:r w:rsidRPr="001F2DE3">
        <w:rPr>
          <w:rFonts w:ascii="Times New Roman" w:hAnsi="Times New Roman" w:cs="Times New Roman"/>
          <w:sz w:val="24"/>
          <w:szCs w:val="24"/>
        </w:rPr>
        <w:t>then go forward question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9</w:t>
      </w:r>
    </w:p>
    <w:p w14:paraId="289F4918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01C3E607" w14:textId="05A05198" w:rsidR="006B5E5E" w:rsidRPr="001F2DE3" w:rsidRDefault="003E37BE" w:rsidP="006B5E5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Interview modality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: (</w:t>
      </w:r>
      <w:r w:rsidR="00060491">
        <w:rPr>
          <w:rFonts w:ascii="Times New Roman" w:hAnsi="Times New Roman" w:cs="Times New Roman"/>
          <w:b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 question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)</w:t>
      </w:r>
    </w:p>
    <w:p w14:paraId="535C58E2" w14:textId="2047EF99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="00846CDA" w:rsidRPr="001F2DE3">
        <w:rPr>
          <w:rFonts w:ascii="Times New Roman" w:hAnsi="Times New Roman" w:cs="Times New Roman"/>
          <w:sz w:val="24"/>
          <w:szCs w:val="24"/>
        </w:rPr>
        <w:t>Anesthetic</w:t>
      </w:r>
      <w:proofErr w:type="spellEnd"/>
      <w:r w:rsidR="00846CDA" w:rsidRPr="001F2DE3">
        <w:rPr>
          <w:rFonts w:ascii="Times New Roman" w:hAnsi="Times New Roman" w:cs="Times New Roman"/>
          <w:sz w:val="24"/>
          <w:szCs w:val="24"/>
        </w:rPr>
        <w:t xml:space="preserve"> consultation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8CAB4BE" w14:textId="6F360C8F" w:rsidR="006B5E5E" w:rsidRPr="001F2DE3" w:rsidRDefault="00846CDA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Pre </w:t>
      </w:r>
      <w:proofErr w:type="spellStart"/>
      <w:r w:rsidRPr="001F2DE3">
        <w:rPr>
          <w:rFonts w:ascii="Times New Roman" w:hAnsi="Times New Roman" w:cs="Times New Roman"/>
          <w:sz w:val="24"/>
          <w:szCs w:val="24"/>
        </w:rPr>
        <w:t>anesthetic</w:t>
      </w:r>
      <w:proofErr w:type="spellEnd"/>
      <w:r w:rsidRPr="001F2DE3">
        <w:rPr>
          <w:rFonts w:ascii="Times New Roman" w:hAnsi="Times New Roman" w:cs="Times New Roman"/>
          <w:sz w:val="24"/>
          <w:szCs w:val="24"/>
        </w:rPr>
        <w:t xml:space="preserve"> visit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38490F3" w14:textId="6A88DDBF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846CDA" w:rsidRPr="001F2DE3">
        <w:rPr>
          <w:rFonts w:ascii="Times New Roman" w:hAnsi="Times New Roman" w:cs="Times New Roman"/>
          <w:sz w:val="24"/>
          <w:szCs w:val="24"/>
        </w:rPr>
        <w:t>Operative room waiting room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FB98F64" w14:textId="57C99F2D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846CDA" w:rsidRPr="001F2DE3">
        <w:rPr>
          <w:rFonts w:ascii="Times New Roman" w:hAnsi="Times New Roman" w:cs="Times New Roman"/>
          <w:sz w:val="24"/>
          <w:szCs w:val="24"/>
        </w:rPr>
        <w:t>Emergency Departmen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CBEFCB9" w14:textId="731CBBAE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846CDA" w:rsidRPr="001F2DE3">
        <w:rPr>
          <w:rFonts w:ascii="Times New Roman" w:hAnsi="Times New Roman" w:cs="Times New Roman"/>
          <w:sz w:val="24"/>
          <w:szCs w:val="24"/>
        </w:rPr>
        <w:t>Phone call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5F1EF65" w14:textId="4573CC5E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A</w:t>
      </w:r>
      <w:r w:rsidR="00846CDA" w:rsidRPr="001F2DE3">
        <w:rPr>
          <w:rFonts w:ascii="Times New Roman" w:hAnsi="Times New Roman" w:cs="Times New Roman"/>
          <w:sz w:val="24"/>
          <w:szCs w:val="24"/>
        </w:rPr>
        <w:t>lternative proposition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D79B347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40DFB6D6" w14:textId="7F6FC809" w:rsidR="006B5E5E" w:rsidRPr="001F2DE3" w:rsidRDefault="00846CDA" w:rsidP="006B5E5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Pre operative information to relatives content: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anaesthetic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protocol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(</w:t>
      </w:r>
      <w:r w:rsidRPr="001F2DE3">
        <w:rPr>
          <w:rFonts w:ascii="Times New Roman" w:hAnsi="Times New Roman" w:cs="Times New Roman"/>
          <w:b/>
          <w:sz w:val="24"/>
          <w:szCs w:val="24"/>
        </w:rPr>
        <w:t>single answer question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)</w:t>
      </w:r>
    </w:p>
    <w:p w14:paraId="4FA8C2FB" w14:textId="77777777" w:rsidR="00DD3317" w:rsidRPr="001F2DE3" w:rsidRDefault="00DD3317" w:rsidP="00DD331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84CE82F" w14:textId="77777777" w:rsidR="00DD3317" w:rsidRPr="001F2DE3" w:rsidRDefault="00DD3317" w:rsidP="00DD331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974141C" w14:textId="77777777" w:rsidR="00DD3317" w:rsidRPr="001F2DE3" w:rsidRDefault="00DD3317" w:rsidP="00DD331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534697C" w14:textId="6ED60F88" w:rsidR="00DD3317" w:rsidRPr="001F2DE3" w:rsidRDefault="00DD3317" w:rsidP="00DD331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51ECAB8" w14:textId="77777777" w:rsidR="00846CDA" w:rsidRPr="001F2DE3" w:rsidRDefault="00846CDA" w:rsidP="00DD331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5C10A9AA" w14:textId="3B42B6B0" w:rsidR="006B5E5E" w:rsidRPr="001F2DE3" w:rsidRDefault="00846CDA" w:rsidP="00846CD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Pre operative information to relatives content: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anaesthetic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risk: </w:t>
      </w:r>
      <w:r w:rsidRPr="001F2DE3">
        <w:rPr>
          <w:rFonts w:ascii="Times New Roman" w:hAnsi="Times New Roman" w:cs="Times New Roman"/>
          <w:b/>
          <w:sz w:val="24"/>
          <w:szCs w:val="24"/>
        </w:rPr>
        <w:t>(single answer question)</w:t>
      </w:r>
    </w:p>
    <w:p w14:paraId="1F97E540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142943B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23D55F5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6174629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E76D33F" w14:textId="381F1A3A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11A0825F" w14:textId="1A4A4A30" w:rsidR="00846CDA" w:rsidRPr="001F2DE3" w:rsidRDefault="00846CDA" w:rsidP="00846CD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Pre operative information to relatives content: post operative </w:t>
      </w:r>
      <w:r w:rsidR="00A215EB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potential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complications: </w:t>
      </w:r>
      <w:r w:rsidRPr="001F2DE3">
        <w:rPr>
          <w:rFonts w:ascii="Times New Roman" w:hAnsi="Times New Roman" w:cs="Times New Roman"/>
          <w:b/>
          <w:sz w:val="24"/>
          <w:szCs w:val="24"/>
        </w:rPr>
        <w:t>(single answer question)</w:t>
      </w:r>
    </w:p>
    <w:p w14:paraId="20989B85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9930C4B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lastRenderedPageBreak/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94B5DF5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38BCBA6" w14:textId="5F07F4C1" w:rsidR="006B5E5E" w:rsidRPr="001F2DE3" w:rsidRDefault="00666C0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5104140" w14:textId="11152E83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21091C97" w14:textId="2C69C785" w:rsidR="00A215EB" w:rsidRPr="001F2DE3" w:rsidRDefault="00A215EB" w:rsidP="00A215EB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Pre operative information to relatives conten</w:t>
      </w:r>
      <w:r w:rsidR="001F2DE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: post operative pain management: </w:t>
      </w:r>
      <w:r w:rsidRPr="001F2DE3">
        <w:rPr>
          <w:rFonts w:ascii="Times New Roman" w:hAnsi="Times New Roman" w:cs="Times New Roman"/>
          <w:b/>
          <w:sz w:val="24"/>
          <w:szCs w:val="24"/>
        </w:rPr>
        <w:t>(single answer question)</w:t>
      </w:r>
    </w:p>
    <w:p w14:paraId="1C9D585B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B535520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6F5A410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8A3C1D2" w14:textId="77777777" w:rsidR="00666C0E" w:rsidRPr="001F2DE3" w:rsidRDefault="00666C0E" w:rsidP="00666C0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46D45AE" w14:textId="77777777" w:rsidR="00666C0E" w:rsidRPr="001F2DE3" w:rsidRDefault="00666C0E" w:rsidP="00666C0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F772D" w14:textId="795D98B1" w:rsidR="006B5E5E" w:rsidRPr="001F2DE3" w:rsidRDefault="00A215EB" w:rsidP="006B5E5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Relatives’ further question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(</w:t>
      </w:r>
      <w:r w:rsidR="00060491">
        <w:rPr>
          <w:rFonts w:ascii="Times New Roman" w:hAnsi="Times New Roman" w:cs="Times New Roman"/>
          <w:b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 question</w:t>
      </w:r>
      <w:r w:rsidR="006B5E5E" w:rsidRPr="001F2DE3">
        <w:rPr>
          <w:rFonts w:ascii="Times New Roman" w:hAnsi="Times New Roman" w:cs="Times New Roman"/>
          <w:b/>
          <w:sz w:val="24"/>
          <w:szCs w:val="24"/>
        </w:rPr>
        <w:t>)</w:t>
      </w:r>
    </w:p>
    <w:p w14:paraId="062BCA80" w14:textId="1018E5A8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A215EB" w:rsidRPr="001F2DE3">
        <w:rPr>
          <w:rFonts w:ascii="Times New Roman" w:hAnsi="Times New Roman" w:cs="Times New Roman"/>
          <w:sz w:val="24"/>
          <w:szCs w:val="24"/>
        </w:rPr>
        <w:t>Patient’s pain managemen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ab/>
      </w:r>
    </w:p>
    <w:p w14:paraId="5904391C" w14:textId="045A6953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A215EB" w:rsidRPr="001F2DE3">
        <w:rPr>
          <w:rFonts w:ascii="Times New Roman" w:hAnsi="Times New Roman" w:cs="Times New Roman"/>
          <w:sz w:val="24"/>
          <w:szCs w:val="24"/>
        </w:rPr>
        <w:t>Patient’s anxiety managemen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20FD23F" w14:textId="097A564D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060491" w:rsidRPr="001F2DE3">
        <w:rPr>
          <w:rFonts w:ascii="Times New Roman" w:hAnsi="Times New Roman" w:cs="Times New Roman"/>
          <w:sz w:val="24"/>
          <w:szCs w:val="24"/>
        </w:rPr>
        <w:t>Anaesthetic</w:t>
      </w:r>
      <w:r w:rsidR="00A215EB" w:rsidRPr="001F2DE3">
        <w:rPr>
          <w:rFonts w:ascii="Times New Roman" w:hAnsi="Times New Roman" w:cs="Times New Roman"/>
          <w:sz w:val="24"/>
          <w:szCs w:val="24"/>
        </w:rPr>
        <w:t xml:space="preserve"> protocol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4018405" w14:textId="264C3BFA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060491" w:rsidRPr="001F2DE3">
        <w:rPr>
          <w:rFonts w:ascii="Times New Roman" w:hAnsi="Times New Roman" w:cs="Times New Roman"/>
          <w:sz w:val="24"/>
          <w:szCs w:val="24"/>
        </w:rPr>
        <w:t>Anaesthetic</w:t>
      </w:r>
      <w:r w:rsidR="00A215EB" w:rsidRPr="001F2DE3">
        <w:rPr>
          <w:rFonts w:ascii="Times New Roman" w:hAnsi="Times New Roman" w:cs="Times New Roman"/>
          <w:sz w:val="24"/>
          <w:szCs w:val="24"/>
        </w:rPr>
        <w:t xml:space="preserve"> risk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9327215" w14:textId="4161A17C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A215EB" w:rsidRPr="001F2DE3">
        <w:rPr>
          <w:rFonts w:ascii="Times New Roman" w:hAnsi="Times New Roman" w:cs="Times New Roman"/>
          <w:sz w:val="24"/>
          <w:szCs w:val="24"/>
        </w:rPr>
        <w:t>Surgical gesture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F4F674C" w14:textId="63093058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A215EB" w:rsidRPr="001F2DE3">
        <w:rPr>
          <w:rFonts w:ascii="Times New Roman" w:hAnsi="Times New Roman" w:cs="Times New Roman"/>
          <w:sz w:val="24"/>
          <w:szCs w:val="24"/>
        </w:rPr>
        <w:t>Post operative complication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43A9605" w14:textId="535493E5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A215EB" w:rsidRPr="001F2DE3">
        <w:rPr>
          <w:rFonts w:ascii="Times New Roman" w:hAnsi="Times New Roman" w:cs="Times New Roman"/>
          <w:sz w:val="24"/>
          <w:szCs w:val="24"/>
        </w:rPr>
        <w:t xml:space="preserve">Logistical issues, </w:t>
      </w:r>
      <w:r w:rsidR="00F27830" w:rsidRPr="001F2DE3">
        <w:rPr>
          <w:rFonts w:ascii="Times New Roman" w:hAnsi="Times New Roman" w:cs="Times New Roman"/>
          <w:sz w:val="24"/>
          <w:szCs w:val="24"/>
        </w:rPr>
        <w:t>time managemen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699F544" w14:textId="03FF0A9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F27830" w:rsidRPr="001F2DE3">
        <w:rPr>
          <w:rFonts w:ascii="Times New Roman" w:hAnsi="Times New Roman" w:cs="Times New Roman"/>
          <w:sz w:val="24"/>
          <w:szCs w:val="24"/>
        </w:rPr>
        <w:t>Spatial arrangement</w:t>
      </w:r>
      <w:r w:rsidRPr="001F2DE3">
        <w:rPr>
          <w:rFonts w:ascii="Times New Roman" w:hAnsi="Times New Roman" w:cs="Times New Roman"/>
          <w:sz w:val="24"/>
          <w:szCs w:val="24"/>
        </w:rPr>
        <w:t xml:space="preserve"> (</w:t>
      </w:r>
      <w:r w:rsidR="00F27830" w:rsidRPr="001F2DE3">
        <w:rPr>
          <w:rFonts w:ascii="Times New Roman" w:hAnsi="Times New Roman" w:cs="Times New Roman"/>
          <w:sz w:val="24"/>
          <w:szCs w:val="24"/>
        </w:rPr>
        <w:t>wards</w:t>
      </w:r>
      <w:r w:rsidRPr="001F2DE3">
        <w:rPr>
          <w:rFonts w:ascii="Times New Roman" w:hAnsi="Times New Roman" w:cs="Times New Roman"/>
          <w:sz w:val="24"/>
          <w:szCs w:val="24"/>
        </w:rPr>
        <w:t>/</w:t>
      </w:r>
      <w:r w:rsidR="00F27830" w:rsidRPr="001F2DE3">
        <w:rPr>
          <w:rFonts w:ascii="Times New Roman" w:hAnsi="Times New Roman" w:cs="Times New Roman"/>
          <w:sz w:val="24"/>
          <w:szCs w:val="24"/>
        </w:rPr>
        <w:t>operative room</w:t>
      </w:r>
      <w:r w:rsidRPr="001F2DE3">
        <w:rPr>
          <w:rFonts w:ascii="Times New Roman" w:hAnsi="Times New Roman" w:cs="Times New Roman"/>
          <w:sz w:val="24"/>
          <w:szCs w:val="24"/>
        </w:rPr>
        <w:t xml:space="preserve">)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B62F50F" w14:textId="24D98296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F27830" w:rsidRPr="001F2DE3">
        <w:rPr>
          <w:rFonts w:ascii="Times New Roman" w:hAnsi="Times New Roman" w:cs="Times New Roman"/>
          <w:sz w:val="24"/>
          <w:szCs w:val="24"/>
        </w:rPr>
        <w:t>Alternative proposition(s</w:t>
      </w:r>
      <w:r w:rsidRPr="001F2DE3">
        <w:rPr>
          <w:rFonts w:ascii="Times New Roman" w:hAnsi="Times New Roman" w:cs="Times New Roman"/>
          <w:sz w:val="24"/>
          <w:szCs w:val="24"/>
        </w:rPr>
        <w:t xml:space="preserve">), </w:t>
      </w:r>
      <w:r w:rsidR="00F27830" w:rsidRPr="001F2DE3">
        <w:rPr>
          <w:rFonts w:ascii="Times New Roman" w:hAnsi="Times New Roman" w:cs="Times New Roman"/>
          <w:sz w:val="24"/>
          <w:szCs w:val="24"/>
        </w:rPr>
        <w:t>please specify</w:t>
      </w:r>
      <w:r w:rsidRPr="001F2DE3">
        <w:rPr>
          <w:rFonts w:ascii="Times New Roman" w:hAnsi="Times New Roman" w:cs="Times New Roman"/>
          <w:sz w:val="24"/>
          <w:szCs w:val="24"/>
        </w:rPr>
        <w:t> 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t>……………………………………………………..</w:t>
      </w:r>
    </w:p>
    <w:p w14:paraId="1E604BF8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6F4F24F5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7AA74853" w14:textId="7A1D0225" w:rsidR="00F27830" w:rsidRPr="001F2DE3" w:rsidRDefault="00F27830" w:rsidP="006B5E5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Situation(s) for which an information </w:t>
      </w:r>
      <w:r w:rsidR="001B27C6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for relatives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is preferrable in pre operative period </w:t>
      </w:r>
      <w:r w:rsidR="001B27C6" w:rsidRPr="001F2DE3">
        <w:rPr>
          <w:rFonts w:ascii="Times New Roman" w:hAnsi="Times New Roman" w:cs="Times New Roman"/>
          <w:b/>
          <w:bCs/>
          <w:sz w:val="24"/>
          <w:szCs w:val="24"/>
        </w:rPr>
        <w:t>(single answer per question)</w:t>
      </w:r>
    </w:p>
    <w:p w14:paraId="0CC6196A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9B0E8" w14:textId="651E5947" w:rsidR="006B5E5E" w:rsidRPr="001F2DE3" w:rsidRDefault="001B27C6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Depending on the type of surgery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 (ex: </w:t>
      </w:r>
      <w:proofErr w:type="spellStart"/>
      <w:r w:rsidRPr="001F2DE3">
        <w:rPr>
          <w:rFonts w:ascii="Times New Roman" w:hAnsi="Times New Roman" w:cs="Times New Roman"/>
          <w:b/>
          <w:bCs/>
          <w:sz w:val="24"/>
          <w:szCs w:val="24"/>
        </w:rPr>
        <w:t>carcinological</w:t>
      </w:r>
      <w:proofErr w:type="spellEnd"/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surgery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paediatric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…)</w:t>
      </w:r>
    </w:p>
    <w:p w14:paraId="22946D01" w14:textId="430B4615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1B27C6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3268619" w14:textId="757340B6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84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1B27C6" w:rsidRPr="001F2DE3">
        <w:rPr>
          <w:rFonts w:ascii="Times New Roman" w:hAnsi="Times New Roman" w:cs="Times New Roman"/>
          <w:sz w:val="24"/>
          <w:szCs w:val="24"/>
        </w:rPr>
        <w:tab/>
        <w:t>Please specify</w:t>
      </w:r>
      <w:r w:rsidRPr="001F2DE3">
        <w:rPr>
          <w:rFonts w:ascii="Times New Roman" w:hAnsi="Times New Roman" w:cs="Times New Roman"/>
          <w:sz w:val="24"/>
          <w:szCs w:val="24"/>
        </w:rPr>
        <w:t>: …………………………………………………………………………………</w:t>
      </w:r>
    </w:p>
    <w:p w14:paraId="67F3328A" w14:textId="5CC8C143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7E6C094" w14:textId="4F923D41" w:rsidR="006B5E5E" w:rsidRPr="001F2DE3" w:rsidRDefault="00544305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Depending on emergency circumstance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 (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urgent surgery vs scheduled surgery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A76F5E8" w14:textId="48CFFC2B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544305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0C4C721" w14:textId="6E09CBB2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81834E0" w14:textId="5EFC736F" w:rsidR="006B5E5E" w:rsidRPr="001F2DE3" w:rsidRDefault="00544305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Depending on surgery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length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short surgical gesture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&lt;2h v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long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3B140D3" w14:textId="5653CC10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544305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210DB7C" w14:textId="67C87307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BC0EF0C" w14:textId="017B2875" w:rsidR="006B5E5E" w:rsidRPr="001F2DE3" w:rsidRDefault="002C044A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Depending on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anaesthetic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risk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 (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high risk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low risk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39F98BF" w14:textId="03E224DE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2C044A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CB394C2" w14:textId="15AD09F4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05E80E2" w14:textId="4A882221" w:rsidR="006B5E5E" w:rsidRPr="001F2DE3" w:rsidRDefault="002C044A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Depending transfusion risk factor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 (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high probability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s low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probabilit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48356F7" w14:textId="1521646A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2C044A"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2C044A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DABF4AE" w14:textId="3D15E783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8D6A4D5" w14:textId="6F995471" w:rsidR="006B5E5E" w:rsidRPr="001F2DE3" w:rsidRDefault="002C044A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Depending on patient’s estimated prognosis at 6 month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 (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bad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good prognosis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D7E4F41" w14:textId="43DD95D7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2C044A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1B33C38" w14:textId="26CA387E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C687D9C" w14:textId="65E733D3" w:rsidR="006B5E5E" w:rsidRPr="001F2DE3" w:rsidRDefault="002C044A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lastRenderedPageBreak/>
        <w:t>Depending on patient’s post operative ward orientation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A796C6" w14:textId="78DECDF5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>Ambulato</w:t>
      </w:r>
      <w:r w:rsidR="006D1D9D" w:rsidRPr="001F2DE3">
        <w:rPr>
          <w:rFonts w:ascii="Times New Roman" w:hAnsi="Times New Roman" w:cs="Times New Roman"/>
          <w:sz w:val="24"/>
          <w:szCs w:val="24"/>
        </w:rPr>
        <w:t>ry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B500040" w14:textId="4B0B06A6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>S</w:t>
      </w:r>
      <w:r w:rsidR="00D1054A" w:rsidRPr="001F2DE3">
        <w:rPr>
          <w:rFonts w:ascii="Times New Roman" w:hAnsi="Times New Roman" w:cs="Times New Roman"/>
          <w:sz w:val="24"/>
          <w:szCs w:val="24"/>
        </w:rPr>
        <w:t>urgical ward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7265451" w14:textId="4A67537C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D1054A" w:rsidRPr="001F2DE3">
        <w:rPr>
          <w:rFonts w:ascii="Times New Roman" w:hAnsi="Times New Roman" w:cs="Times New Roman"/>
          <w:sz w:val="24"/>
          <w:szCs w:val="24"/>
        </w:rPr>
        <w:t>Intensive care uni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47D82B0" w14:textId="3A02A672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D1054A" w:rsidRPr="001F2DE3">
        <w:rPr>
          <w:rFonts w:ascii="Times New Roman" w:hAnsi="Times New Roman" w:cs="Times New Roman"/>
          <w:sz w:val="24"/>
          <w:szCs w:val="24"/>
        </w:rPr>
        <w:t>Intensive care unit – resuscitation uni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E0B7CEC" w14:textId="509D3A56" w:rsidR="006B5E5E" w:rsidRPr="001F2DE3" w:rsidRDefault="00D1054A" w:rsidP="006B5E5E">
      <w:pPr>
        <w:pStyle w:val="Paragraphedeliste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The patient or his relatives work(s) in a healthcare structure</w:t>
      </w:r>
      <w:r w:rsidR="006B5E5E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9C41B30" w14:textId="53AA0BF4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="00D1054A" w:rsidRPr="001F2DE3">
        <w:rPr>
          <w:rFonts w:ascii="Times New Roman" w:hAnsi="Times New Roman" w:cs="Times New Roman"/>
          <w:sz w:val="24"/>
          <w:szCs w:val="24"/>
        </w:rPr>
        <w:t>Yes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353D5C8" w14:textId="3D996B47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23D2F3A" w14:textId="4237C050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79E67651" w14:textId="6FD99F37" w:rsidR="00311966" w:rsidRPr="001F2DE3" w:rsidRDefault="00311966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0A153FDC" w14:textId="77777777" w:rsidR="00311966" w:rsidRPr="001F2DE3" w:rsidRDefault="00311966" w:rsidP="00311966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A telephone number is provided to relatives or a contact person is designed to join by families ?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b/>
          <w:sz w:val="24"/>
          <w:szCs w:val="24"/>
        </w:rPr>
        <w:t>(single answer question)</w:t>
      </w:r>
    </w:p>
    <w:p w14:paraId="6C3F9D88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F8B569A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F8636DF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AF3FC8D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B0076D8" w14:textId="01581F95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0C758947" w14:textId="055CE6AD" w:rsidR="00311966" w:rsidRPr="001F2DE3" w:rsidRDefault="00311966" w:rsidP="00311966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Support person / Contact person identity and phone number are gathered ? (</w:t>
      </w:r>
      <w:r w:rsidRPr="001F2DE3">
        <w:rPr>
          <w:rFonts w:ascii="Times New Roman" w:hAnsi="Times New Roman" w:cs="Times New Roman"/>
          <w:b/>
          <w:sz w:val="24"/>
          <w:szCs w:val="24"/>
        </w:rPr>
        <w:t>single answer question)</w:t>
      </w:r>
    </w:p>
    <w:p w14:paraId="1420263D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067A38A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2F9B383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0685BEB" w14:textId="2F91986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F906874" w14:textId="77777777" w:rsidR="00311966" w:rsidRPr="001F2DE3" w:rsidRDefault="00311966" w:rsidP="00311966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05FBC306" w14:textId="1E45B861" w:rsidR="006B5E5E" w:rsidRPr="001F2DE3" w:rsidRDefault="00311966" w:rsidP="00311966">
      <w:pPr>
        <w:pStyle w:val="Paragraphedeliste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In your opinion, is there any interest to inform surgical patient family during </w:t>
      </w:r>
      <w:proofErr w:type="spellStart"/>
      <w:r w:rsidRPr="001F2DE3">
        <w:rPr>
          <w:rFonts w:ascii="Times New Roman" w:hAnsi="Times New Roman" w:cs="Times New Roman"/>
          <w:b/>
          <w:bCs/>
          <w:sz w:val="24"/>
          <w:szCs w:val="24"/>
        </w:rPr>
        <w:t>pre operative</w:t>
      </w:r>
      <w:proofErr w:type="spellEnd"/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period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23CEC579" w14:textId="3902E3E9" w:rsidR="003D6CD1" w:rsidRPr="001F2DE3" w:rsidRDefault="003D6CD1" w:rsidP="00BB137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 xml:space="preserve">It could benefit from the </w:t>
      </w:r>
      <w:r w:rsidR="00060491" w:rsidRPr="001F2DE3">
        <w:rPr>
          <w:rFonts w:ascii="Times New Roman" w:hAnsi="Times New Roman" w:cs="Times New Roman"/>
          <w:bCs/>
          <w:sz w:val="24"/>
          <w:szCs w:val="24"/>
        </w:rPr>
        <w:t>anaesthesiologist</w:t>
      </w:r>
      <w:r w:rsidRPr="001F2DE3">
        <w:rPr>
          <w:rFonts w:ascii="Times New Roman" w:hAnsi="Times New Roman" w:cs="Times New Roman"/>
          <w:bCs/>
          <w:sz w:val="24"/>
          <w:szCs w:val="24"/>
        </w:rPr>
        <w:t xml:space="preserve"> himself </w:t>
      </w:r>
      <w:r w:rsidR="00BB1375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492DC47" w14:textId="48F50F7A" w:rsidR="003D6CD1" w:rsidRPr="001F2DE3" w:rsidRDefault="003D6CD1" w:rsidP="00BB137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>It could benefit from family well-being</w:t>
      </w:r>
      <w:r w:rsidR="00BB1375" w:rsidRPr="001F2D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1375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B9B5DDF" w14:textId="3EC703ED" w:rsidR="003D6CD1" w:rsidRPr="001F2DE3" w:rsidRDefault="003D6CD1" w:rsidP="00BB137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>It could benefit from the patient pre-operatively</w:t>
      </w:r>
      <w:r w:rsidR="00BB1375" w:rsidRPr="001F2D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1375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197C646" w14:textId="209AF536" w:rsidR="003D6CD1" w:rsidRPr="001F2DE3" w:rsidRDefault="003D6CD1" w:rsidP="00BB137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>It could benefit from the patient post-operatively</w:t>
      </w:r>
      <w:r w:rsidR="00BB1375" w:rsidRPr="001F2D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1375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6876125" w14:textId="77777777" w:rsidR="00BB1375" w:rsidRPr="001F2DE3" w:rsidRDefault="003D6CD1" w:rsidP="00BB137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>None</w:t>
      </w:r>
      <w:r w:rsidR="00BB1375" w:rsidRPr="001F2D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1375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4B09FD3" w14:textId="22A6A461" w:rsidR="003D6CD1" w:rsidRPr="001F2DE3" w:rsidRDefault="003D6CD1" w:rsidP="003D6CD1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72AB2977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B62B32B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8032B2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5258160" w14:textId="484F8EB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F22EA2F" w14:textId="697ECF89" w:rsidR="00BB1375" w:rsidRPr="001F2DE3" w:rsidRDefault="00BB1375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0EC9908" w14:textId="4FB78EB6" w:rsidR="00BB1375" w:rsidRPr="001F2DE3" w:rsidRDefault="00BB1375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FEACEE8" w14:textId="77777777" w:rsidR="00BB1375" w:rsidRPr="001F2DE3" w:rsidRDefault="00BB1375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AE107E1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F831EF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DA06695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D8C23EA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44AB447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0F2F3B1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37B965C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743FEB8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68FB4A1" w14:textId="77777777" w:rsidR="006B5E5E" w:rsidRPr="001F2DE3" w:rsidRDefault="006B5E5E" w:rsidP="006B5E5E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21171E2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840"/>
        <w:rPr>
          <w:rFonts w:ascii="Times New Roman" w:hAnsi="Times New Roman" w:cs="Times New Roman"/>
          <w:sz w:val="24"/>
          <w:szCs w:val="24"/>
        </w:rPr>
      </w:pPr>
    </w:p>
    <w:p w14:paraId="59D608D4" w14:textId="2A91B443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2DE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DURING INTRA-OPERATIVE AND IMMEDIATE POST-OPERATIVE PERIODS</w:t>
      </w:r>
    </w:p>
    <w:p w14:paraId="6A91964A" w14:textId="77777777" w:rsidR="006B5E5E" w:rsidRPr="001F2DE3" w:rsidRDefault="006B5E5E" w:rsidP="006B5E5E">
      <w:pPr>
        <w:autoSpaceDE w:val="0"/>
        <w:autoSpaceDN w:val="0"/>
        <w:adjustRightInd w:val="0"/>
        <w:ind w:left="-1134" w:firstLine="1134"/>
        <w:rPr>
          <w:rFonts w:ascii="Times New Roman" w:hAnsi="Times New Roman" w:cs="Times New Roman"/>
          <w:b/>
          <w:sz w:val="24"/>
          <w:szCs w:val="24"/>
        </w:rPr>
      </w:pPr>
    </w:p>
    <w:p w14:paraId="0954C9BD" w14:textId="00BE78EA" w:rsidR="00BB1375" w:rsidRPr="001F2DE3" w:rsidRDefault="00BB1375" w:rsidP="00BB13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>1. Intra-operative family’s information of surgical patient: (si</w:t>
      </w:r>
      <w:r w:rsidR="001F3FC1" w:rsidRPr="001F2DE3">
        <w:rPr>
          <w:rFonts w:ascii="Times New Roman" w:hAnsi="Times New Roman" w:cs="Times New Roman"/>
          <w:b/>
          <w:sz w:val="24"/>
          <w:szCs w:val="24"/>
        </w:rPr>
        <w:t>n</w:t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gle answer question) </w:t>
      </w:r>
    </w:p>
    <w:p w14:paraId="14CC0093" w14:textId="77777777" w:rsidR="00BB1375" w:rsidRPr="001F2DE3" w:rsidRDefault="00BB1375" w:rsidP="00BB1375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13EC19E" w14:textId="77777777" w:rsidR="00BB1375" w:rsidRPr="001F2DE3" w:rsidRDefault="00BB1375" w:rsidP="00BB1375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0F96CFC6" w14:textId="77777777" w:rsidR="00BB1375" w:rsidRPr="001F2DE3" w:rsidRDefault="00BB1375" w:rsidP="00BB1375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7AD9EB2" w14:textId="77777777" w:rsidR="00BB1375" w:rsidRPr="001F2DE3" w:rsidRDefault="00BB1375" w:rsidP="00BB1375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9502F7B" w14:textId="77777777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6078407C" w14:textId="79E11C62" w:rsidR="006B5E5E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If « Never » is chosen, then, pass to question number 13.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</w:p>
    <w:p w14:paraId="0B1120E0" w14:textId="77777777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678675E4" w14:textId="06DD8763" w:rsidR="006B5E5E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2. Who deliver intra-operative information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31E9BD69" w14:textId="312A2355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060491" w:rsidRPr="001F2DE3">
        <w:rPr>
          <w:rFonts w:ascii="Times New Roman" w:hAnsi="Times New Roman" w:cs="Times New Roman"/>
          <w:sz w:val="24"/>
          <w:szCs w:val="24"/>
        </w:rPr>
        <w:t>Anaesthesiologis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218F1AF" w14:textId="437233C0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Resident in </w:t>
      </w:r>
      <w:r w:rsidR="00060491" w:rsidRPr="001F2DE3">
        <w:rPr>
          <w:rFonts w:ascii="Times New Roman" w:hAnsi="Times New Roman" w:cs="Times New Roman"/>
          <w:sz w:val="24"/>
          <w:szCs w:val="24"/>
        </w:rPr>
        <w:t>Anaesthesia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A55FCED" w14:textId="59C3467D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="00060491" w:rsidRPr="001F2DE3">
        <w:rPr>
          <w:rFonts w:ascii="Times New Roman" w:hAnsi="Times New Roman" w:cs="Times New Roman"/>
          <w:sz w:val="24"/>
          <w:szCs w:val="24"/>
        </w:rPr>
        <w:t>Anaesthesia</w:t>
      </w:r>
      <w:r w:rsidRPr="001F2DE3">
        <w:rPr>
          <w:rFonts w:ascii="Times New Roman" w:hAnsi="Times New Roman" w:cs="Times New Roman"/>
          <w:sz w:val="24"/>
          <w:szCs w:val="24"/>
        </w:rPr>
        <w:t xml:space="preserve"> nurs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6466822" w14:textId="23D1B3F4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urgeon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8A3807E" w14:textId="57F0A9B6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Resident in surger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B20E89D" w14:textId="0C8BF043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perating nurs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D29AE8A" w14:textId="0789E2F9" w:rsidR="00BB1375" w:rsidRPr="001F2DE3" w:rsidRDefault="00BB1375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Dedicated person not present in operating room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970F012" w14:textId="186D9CDB" w:rsidR="006B5E5E" w:rsidRPr="001F2DE3" w:rsidRDefault="006B5E5E" w:rsidP="00BB1375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CB6CDEA" w14:textId="77777777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41833A7D" w14:textId="2EBB8869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7E632A"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Information is provided together with the surgery team? </w:t>
      </w:r>
      <w:r w:rsidRPr="001F2DE3">
        <w:rPr>
          <w:rFonts w:ascii="Times New Roman" w:hAnsi="Times New Roman" w:cs="Times New Roman"/>
          <w:b/>
          <w:sz w:val="24"/>
          <w:szCs w:val="24"/>
        </w:rPr>
        <w:t xml:space="preserve">(single answer question) </w:t>
      </w:r>
    </w:p>
    <w:p w14:paraId="6267AA05" w14:textId="77777777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DF26F23" w14:textId="77777777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89E6C15" w14:textId="77777777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0A5175B" w14:textId="77777777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C3AFEE5" w14:textId="287DBA9A" w:rsidR="00BB1375" w:rsidRPr="001F2DE3" w:rsidRDefault="00BB1375" w:rsidP="001F3FC1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682B3B99" w14:textId="32A45505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4. Intra-operative information mode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6AA3B5CA" w14:textId="05C7609A" w:rsidR="006B5E5E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Phone call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A4FFCE6" w14:textId="22C00405" w:rsidR="001F3FC1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Interview in a corridor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CCCE0FD" w14:textId="6A2D3548" w:rsidR="001F3FC1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Interview in the waiting room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6775EDE" w14:textId="7844FD13" w:rsidR="001F3FC1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Interview in a dedicated study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A3C3740" w14:textId="3E897193" w:rsidR="001F3FC1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Interview in the patient’s room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2E90FE0" w14:textId="12431C32" w:rsidR="001F3FC1" w:rsidRPr="001F2DE3" w:rsidRDefault="001F3FC1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Other, please specify:…………………………………………………………..</w:t>
      </w:r>
    </w:p>
    <w:p w14:paraId="1EAD4AF1" w14:textId="339D59BF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49E4E067" w14:textId="09480AE7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5. Which moment is </w:t>
      </w:r>
      <w:r w:rsidR="00060491" w:rsidRPr="001F2DE3">
        <w:rPr>
          <w:rFonts w:ascii="Times New Roman" w:hAnsi="Times New Roman" w:cs="Times New Roman"/>
          <w:b/>
          <w:bCs/>
          <w:sz w:val="24"/>
          <w:szCs w:val="24"/>
        </w:rPr>
        <w:t>preferential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chosen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6F288DFB" w14:textId="1B6D1EF9" w:rsidR="001F3FC1" w:rsidRPr="001F2DE3" w:rsidRDefault="001F3FC1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After </w:t>
      </w:r>
      <w:r w:rsidR="00060491" w:rsidRPr="001F2DE3">
        <w:rPr>
          <w:rFonts w:ascii="Times New Roman" w:hAnsi="Times New Roman" w:cs="Times New Roman"/>
          <w:sz w:val="24"/>
          <w:szCs w:val="24"/>
        </w:rPr>
        <w:t>anaesthetic</w:t>
      </w:r>
      <w:r w:rsidR="00470FE8" w:rsidRPr="001F2DE3">
        <w:rPr>
          <w:rFonts w:ascii="Times New Roman" w:hAnsi="Times New Roman" w:cs="Times New Roman"/>
          <w:sz w:val="24"/>
          <w:szCs w:val="24"/>
        </w:rPr>
        <w:t xml:space="preserve"> induction </w:t>
      </w:r>
      <w:r w:rsidR="00470FE8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B835AD3" w14:textId="53E8AF82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Half time surger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EC2479C" w14:textId="6337B7F1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fter surgical ablation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610AE0F" w14:textId="525DB884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t surgical closur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191B65C" w14:textId="23EE305E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Exit from operating room to PACU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3C24B50" w14:textId="4239C85E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ccurrence of a complication </w:t>
      </w:r>
      <w:r w:rsidR="00E967D7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CB87C89" w14:textId="55E2BAE8" w:rsidR="00470FE8" w:rsidRPr="001F2DE3" w:rsidRDefault="00470FE8" w:rsidP="001F3FC1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According to informer availability</w:t>
      </w:r>
      <w:r w:rsidR="00E967D7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E967D7"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CA28BC8" w14:textId="453FE457" w:rsidR="006B5E5E" w:rsidRPr="001F2DE3" w:rsidRDefault="00E967D7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Other</w:t>
      </w:r>
      <w:r w:rsidR="006B5E5E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="006B5E5E" w:rsidRPr="001F2DE3">
        <w:rPr>
          <w:rFonts w:ascii="Times New Roman" w:hAnsi="Times New Roman" w:cs="Times New Roman"/>
          <w:sz w:val="24"/>
          <w:szCs w:val="24"/>
        </w:rPr>
        <w:t>, p</w:t>
      </w:r>
      <w:r w:rsidRPr="001F2DE3">
        <w:rPr>
          <w:rFonts w:ascii="Times New Roman" w:hAnsi="Times New Roman" w:cs="Times New Roman"/>
          <w:sz w:val="24"/>
          <w:szCs w:val="24"/>
        </w:rPr>
        <w:t>lease specify</w:t>
      </w:r>
      <w:r w:rsidR="006B5E5E" w:rsidRPr="001F2DE3">
        <w:rPr>
          <w:rFonts w:ascii="Times New Roman" w:hAnsi="Times New Roman" w:cs="Times New Roman"/>
          <w:sz w:val="24"/>
          <w:szCs w:val="24"/>
        </w:rPr>
        <w:t>: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6B5E5E" w:rsidRPr="001F2DE3"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  <w:r w:rsidR="006B5E5E" w:rsidRPr="001F2DE3">
        <w:rPr>
          <w:rFonts w:ascii="Times New Roman" w:hAnsi="Times New Roman" w:cs="Times New Roman"/>
          <w:sz w:val="24"/>
          <w:szCs w:val="24"/>
        </w:rPr>
        <w:tab/>
      </w:r>
    </w:p>
    <w:p w14:paraId="22D93686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20D755F" w14:textId="7777777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95C63F3" w14:textId="3F27C7C7" w:rsidR="006B5E5E" w:rsidRPr="001F2DE3" w:rsidRDefault="006B5E5E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42805E4" w14:textId="3E76EB8C" w:rsidR="00E967D7" w:rsidRPr="001F2DE3" w:rsidRDefault="00E967D7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3372D1A" w14:textId="74946F7A" w:rsidR="00E967D7" w:rsidRPr="001F2DE3" w:rsidRDefault="00E967D7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6. In absence of intra operative complication which topics are raised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6232DBA3" w14:textId="7965161A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Surgery progres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6F338EC" w14:textId="2E0D724E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Patient’s clinical setting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7D316DE" w14:textId="19117571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Information about time to release of operating room and PACU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E072119" w14:textId="77777777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Patient’s postoperative ward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DC75FB4" w14:textId="069B619A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Information about waiting room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0773CBD" w14:textId="6DD146E7" w:rsidR="00E967D7" w:rsidRPr="001F2DE3" w:rsidRDefault="00E967D7" w:rsidP="00E967D7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ther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>, please specify: …………………………………………………………</w:t>
      </w:r>
    </w:p>
    <w:p w14:paraId="7DB817FA" w14:textId="1A7CD339" w:rsidR="00E967D7" w:rsidRPr="001F2DE3" w:rsidRDefault="00E967D7" w:rsidP="006B5E5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642EC2C" w14:textId="0AE58742" w:rsidR="007F58D4" w:rsidRPr="001F2DE3" w:rsidRDefault="007F58D4" w:rsidP="007F58D4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7. Relatives’ further questions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16CC6BF4" w14:textId="6D56643A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surgery gestur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70E498A" w14:textId="045992E2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</w:t>
      </w:r>
      <w:r w:rsidR="00060491" w:rsidRPr="001F2DE3">
        <w:rPr>
          <w:rFonts w:ascii="Times New Roman" w:hAnsi="Times New Roman" w:cs="Times New Roman"/>
          <w:sz w:val="24"/>
          <w:szCs w:val="24"/>
        </w:rPr>
        <w:t>anaesthesia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D888736" w14:textId="77777777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potential complication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ab/>
      </w:r>
    </w:p>
    <w:p w14:paraId="119F359E" w14:textId="17B03039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post-operative period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6A3FC4B" w14:textId="28DE13FE" w:rsidR="007F58D4" w:rsidRPr="001F2DE3" w:rsidRDefault="007F58D4" w:rsidP="007F58D4">
      <w:pPr>
        <w:tabs>
          <w:tab w:val="left" w:pos="708"/>
          <w:tab w:val="left" w:pos="1416"/>
          <w:tab w:val="left" w:pos="2124"/>
          <w:tab w:val="left" w:pos="3228"/>
        </w:tabs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waiting room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759D2DD" w14:textId="416B45D2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length of surger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7BC3548" w14:textId="6AB1C8A5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bout length of stay in PACU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3160E5F" w14:textId="4B626800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ever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BA2F37A" w14:textId="77777777" w:rsidR="007F58D4" w:rsidRPr="001F2DE3" w:rsidRDefault="007F58D4" w:rsidP="007F58D4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</w:p>
    <w:p w14:paraId="44CDE9FA" w14:textId="7CB7F30E" w:rsidR="006B5E5E" w:rsidRPr="001F2DE3" w:rsidRDefault="007F58D4" w:rsidP="007F58D4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The patient is willing to </w:t>
      </w:r>
      <w:r w:rsidR="00475602" w:rsidRPr="001F2DE3">
        <w:rPr>
          <w:rFonts w:ascii="Times New Roman" w:hAnsi="Times New Roman" w:cs="Times New Roman"/>
          <w:b/>
          <w:bCs/>
          <w:sz w:val="24"/>
          <w:szCs w:val="24"/>
        </w:rPr>
        <w:t>ask for information for his family (single answer question)</w:t>
      </w:r>
    </w:p>
    <w:p w14:paraId="6AA42FC7" w14:textId="77777777" w:rsidR="00475602" w:rsidRPr="001F2DE3" w:rsidRDefault="00475602" w:rsidP="00475602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7C9DE01" w14:textId="77777777" w:rsidR="00475602" w:rsidRPr="001F2DE3" w:rsidRDefault="00475602" w:rsidP="00475602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65697BD" w14:textId="77777777" w:rsidR="00475602" w:rsidRPr="001F2DE3" w:rsidRDefault="00475602" w:rsidP="00475602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3082386" w14:textId="77777777" w:rsidR="00475602" w:rsidRPr="001F2DE3" w:rsidRDefault="00475602" w:rsidP="00475602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A95FBCE" w14:textId="280AA37C" w:rsidR="006B5E5E" w:rsidRPr="001F2DE3" w:rsidRDefault="006B5E5E" w:rsidP="006B5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43592D" w14:textId="690B19B3" w:rsidR="00492A48" w:rsidRPr="001F2DE3" w:rsidRDefault="00492A48" w:rsidP="00492A48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Families are willing to be </w:t>
      </w:r>
      <w:proofErr w:type="spellStart"/>
      <w:r w:rsidRPr="001F2DE3">
        <w:rPr>
          <w:rFonts w:ascii="Times New Roman" w:hAnsi="Times New Roman" w:cs="Times New Roman"/>
          <w:b/>
          <w:bCs/>
          <w:sz w:val="24"/>
          <w:szCs w:val="24"/>
        </w:rPr>
        <w:t>informated</w:t>
      </w:r>
      <w:proofErr w:type="spellEnd"/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during intra-operative period (single answer question)</w:t>
      </w:r>
    </w:p>
    <w:p w14:paraId="0B814D02" w14:textId="77777777" w:rsidR="00492A48" w:rsidRPr="001F2DE3" w:rsidRDefault="00492A48" w:rsidP="00492A48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Never 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A73F9E0" w14:textId="77777777" w:rsidR="00492A48" w:rsidRPr="001F2DE3" w:rsidRDefault="00492A48" w:rsidP="00492A48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times &lt; 50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E45F066" w14:textId="77777777" w:rsidR="00492A48" w:rsidRPr="001F2DE3" w:rsidRDefault="00492A48" w:rsidP="00492A48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Often &gt; 5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C2453CA" w14:textId="77777777" w:rsidR="00492A48" w:rsidRPr="001F2DE3" w:rsidRDefault="00492A48" w:rsidP="00492A48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Always 100 % of cas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9E5DB57" w14:textId="48AF6B50" w:rsidR="00492A48" w:rsidRPr="001F2DE3" w:rsidRDefault="00492A48" w:rsidP="00492A48">
      <w:pPr>
        <w:pStyle w:val="Paragraphedeliste"/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B29DF" w14:textId="3DB4C10E" w:rsidR="00492A48" w:rsidRPr="001F2DE3" w:rsidRDefault="00492A48" w:rsidP="00492A48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Are there situations for which you would rather inform families during intra-operative period ? (single answer question for each item)</w:t>
      </w:r>
    </w:p>
    <w:p w14:paraId="3B2E8D03" w14:textId="43F231DE" w:rsidR="00475602" w:rsidRPr="001F2DE3" w:rsidRDefault="00475602" w:rsidP="00492A48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AFDDA3B" w14:textId="0C1ECAD2" w:rsidR="0092658D" w:rsidRPr="001F2DE3" w:rsidRDefault="0092658D" w:rsidP="00492A48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Type of surgery (oncological, </w:t>
      </w:r>
      <w:r w:rsidR="00060491" w:rsidRPr="001F2DE3">
        <w:rPr>
          <w:rFonts w:ascii="Times New Roman" w:hAnsi="Times New Roman" w:cs="Times New Roman"/>
          <w:sz w:val="24"/>
          <w:szCs w:val="24"/>
        </w:rPr>
        <w:t>paediatrics</w:t>
      </w:r>
      <w:r w:rsidRPr="001F2DE3">
        <w:rPr>
          <w:rFonts w:ascii="Times New Roman" w:hAnsi="Times New Roman" w:cs="Times New Roman"/>
          <w:sz w:val="24"/>
          <w:szCs w:val="24"/>
        </w:rPr>
        <w:t>..)</w:t>
      </w:r>
    </w:p>
    <w:p w14:paraId="67B992D6" w14:textId="65DAC98E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06BA6D8" w14:textId="34FA27CA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>If yes, please specify: …………………………………………………………..</w:t>
      </w:r>
    </w:p>
    <w:p w14:paraId="7BD539BC" w14:textId="01CEDBA6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B96825A" w14:textId="7D78CBAC" w:rsidR="00492A48" w:rsidRPr="001F2DE3" w:rsidRDefault="0092658D" w:rsidP="00492A48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Urgent surgery</w:t>
      </w:r>
      <w:r w:rsidR="00492A48"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t>(urgent surgery versus scheduled surgery)</w:t>
      </w:r>
    </w:p>
    <w:p w14:paraId="787BB29A" w14:textId="77777777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AC2D429" w14:textId="32605B9B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52703B0" w14:textId="6318B9CB" w:rsidR="006B5E5E" w:rsidRPr="001F2DE3" w:rsidRDefault="0092658D" w:rsidP="006B5E5E">
      <w:pPr>
        <w:pStyle w:val="Paragraphedeliste"/>
        <w:numPr>
          <w:ilvl w:val="1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According to surgery length (long surgery &gt; 2h versus short surgical procedures) </w:t>
      </w:r>
    </w:p>
    <w:p w14:paraId="2E3BBDBB" w14:textId="77777777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4EA72AC" w14:textId="77777777" w:rsidR="0092658D" w:rsidRPr="001F2DE3" w:rsidRDefault="0092658D" w:rsidP="0092658D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69C9EDA" w14:textId="713DF740" w:rsidR="0092658D" w:rsidRPr="001F2DE3" w:rsidRDefault="0092658D" w:rsidP="0092658D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4C572CB" w14:textId="77777777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</w:p>
    <w:p w14:paraId="74C7CD4D" w14:textId="47481E3D" w:rsidR="006B5E5E" w:rsidRPr="001F2DE3" w:rsidRDefault="0092658D" w:rsidP="0092658D">
      <w:pPr>
        <w:pStyle w:val="Paragraphedeliste"/>
        <w:numPr>
          <w:ilvl w:val="1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E03AA2" w:rsidRPr="001F2DE3">
        <w:rPr>
          <w:rFonts w:ascii="Times New Roman" w:hAnsi="Times New Roman" w:cs="Times New Roman"/>
          <w:sz w:val="24"/>
          <w:szCs w:val="24"/>
        </w:rPr>
        <w:t>According to transfusion risks (high versus low risk)</w:t>
      </w:r>
    </w:p>
    <w:p w14:paraId="24477A45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52A6A54" w14:textId="34BCF3A9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78B3709B" w14:textId="66DDB977" w:rsidR="00E03AA2" w:rsidRPr="001F2DE3" w:rsidRDefault="00E03AA2" w:rsidP="00E03AA2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In the case of the occurrence of a major complication</w:t>
      </w:r>
    </w:p>
    <w:p w14:paraId="18EE1385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06F9FCD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320FD05" w14:textId="38B998BE" w:rsidR="00E03AA2" w:rsidRPr="001F2DE3" w:rsidRDefault="00E03AA2" w:rsidP="00E03AA2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According to patient estimated prognosis at 6 months</w:t>
      </w:r>
    </w:p>
    <w:p w14:paraId="7D97E167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6AF383C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3258D8F" w14:textId="60EFBAF0" w:rsidR="00E03AA2" w:rsidRPr="001F2DE3" w:rsidRDefault="00E03AA2" w:rsidP="00E03AA2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According to patient postoperative orientation (ambulatory, surgical ward, intensive care unit)</w:t>
      </w:r>
    </w:p>
    <w:p w14:paraId="4ABBFF27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9385A07" w14:textId="67E368DE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A3B0B21" w14:textId="03A60F4E" w:rsidR="00E03AA2" w:rsidRPr="001F2DE3" w:rsidRDefault="00E03AA2" w:rsidP="00E03AA2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 xml:space="preserve"> The patient or the relative is a caregiver </w:t>
      </w:r>
    </w:p>
    <w:p w14:paraId="32CDF0D5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19CEDBA" w14:textId="77777777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F4865F1" w14:textId="45F8E389" w:rsidR="00E03AA2" w:rsidRPr="001F2DE3" w:rsidRDefault="00E03AA2" w:rsidP="00E03AA2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91848B2" w14:textId="0A3CFB31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11. In your opinion, is there any interest to inform surgical patient family during intra operative period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49B402ED" w14:textId="5E2597E7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 xml:space="preserve">It could benefit from the </w:t>
      </w:r>
      <w:r w:rsidR="00060491" w:rsidRPr="001F2DE3">
        <w:rPr>
          <w:rFonts w:ascii="Times New Roman" w:hAnsi="Times New Roman" w:cs="Times New Roman"/>
          <w:bCs/>
          <w:sz w:val="24"/>
          <w:szCs w:val="24"/>
        </w:rPr>
        <w:t>anaesthesiologist</w:t>
      </w:r>
      <w:r w:rsidRPr="001F2DE3">
        <w:rPr>
          <w:rFonts w:ascii="Times New Roman" w:hAnsi="Times New Roman" w:cs="Times New Roman"/>
          <w:bCs/>
          <w:sz w:val="24"/>
          <w:szCs w:val="24"/>
        </w:rPr>
        <w:t xml:space="preserve"> himself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9E126A0" w14:textId="77777777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 xml:space="preserve">It could benefit from family well-being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6D938A82" w14:textId="77777777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 xml:space="preserve">It could benefit from the patient pre-operativel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0359AE1" w14:textId="77777777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 xml:space="preserve">It could benefit from the patient post-operativel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3839B1B" w14:textId="77777777" w:rsidR="00E03AA2" w:rsidRPr="001F2DE3" w:rsidRDefault="00E03AA2" w:rsidP="00E03A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Cs/>
          <w:sz w:val="24"/>
          <w:szCs w:val="24"/>
        </w:rPr>
        <w:tab/>
        <w:t xml:space="preserve">Non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AE22DD4" w14:textId="77777777" w:rsidR="00E03AA2" w:rsidRPr="001F2DE3" w:rsidRDefault="00E03AA2" w:rsidP="00E03AA2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783DD0E3" w14:textId="610CF4BA" w:rsidR="00E03AA2" w:rsidRPr="001F2DE3" w:rsidRDefault="00EA388E" w:rsidP="00EA388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If families are not informed, which is/are the reason(s) ? 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03F74FF0" w14:textId="5E8A9826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Lack of tim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009193D4" w14:textId="27A9F5D0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Lack of material resourc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980F3C8" w14:textId="6872F9E5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dedicated plac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889A7AA" w14:textId="29CF207F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Surgical team rol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4733A3C6" w14:textId="09BDE52F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t always necessary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3B4FAFE" w14:textId="381B7DC5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>Relatives no</w:t>
      </w:r>
      <w:r w:rsidR="00AF45AD">
        <w:rPr>
          <w:rFonts w:ascii="Times New Roman" w:hAnsi="Times New Roman" w:cs="Times New Roman"/>
          <w:sz w:val="24"/>
          <w:szCs w:val="24"/>
        </w:rPr>
        <w:t>t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="00AF45AD">
        <w:rPr>
          <w:rFonts w:ascii="Times New Roman" w:hAnsi="Times New Roman" w:cs="Times New Roman"/>
          <w:sz w:val="24"/>
          <w:szCs w:val="24"/>
        </w:rPr>
        <w:t>available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16F9420" w14:textId="7B0504E9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Other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>, please specify: …………………………………………………….</w:t>
      </w:r>
    </w:p>
    <w:p w14:paraId="0F4D61EF" w14:textId="77777777" w:rsidR="006B5E5E" w:rsidRPr="001F2DE3" w:rsidRDefault="006B5E5E" w:rsidP="006B5E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452"/>
        </w:tabs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3F2F2BA6" w14:textId="57F72CEC" w:rsidR="00EA388E" w:rsidRPr="001F2DE3" w:rsidRDefault="00EA388E" w:rsidP="00EA388E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Do relatives have a simply mean to obtain information during intra-operative period ?</w:t>
      </w:r>
      <w:r w:rsidRPr="001F2DE3">
        <w:rPr>
          <w:rFonts w:ascii="Times New Roman" w:hAnsi="Times New Roman" w:cs="Times New Roman"/>
          <w:sz w:val="24"/>
          <w:szCs w:val="24"/>
        </w:rPr>
        <w:t xml:space="preserve"> 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60491">
        <w:rPr>
          <w:rFonts w:ascii="Times New Roman" w:hAnsi="Times New Roman" w:cs="Times New Roman"/>
          <w:b/>
          <w:bCs/>
          <w:sz w:val="24"/>
          <w:szCs w:val="24"/>
        </w:rPr>
        <w:t>check all that apply</w:t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 xml:space="preserve"> question)</w:t>
      </w:r>
    </w:p>
    <w:p w14:paraId="43EC9229" w14:textId="69F65B1E" w:rsidR="006B5E5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Telephone number to join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3926D85" w14:textId="5039F564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Somewhere to request for information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2ADA4CCA" w14:textId="77777777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Other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  <w:r w:rsidRPr="001F2DE3">
        <w:rPr>
          <w:rFonts w:ascii="Times New Roman" w:hAnsi="Times New Roman" w:cs="Times New Roman"/>
          <w:sz w:val="24"/>
          <w:szCs w:val="24"/>
        </w:rPr>
        <w:t>, please specify : ……………………………………………………….</w:t>
      </w:r>
    </w:p>
    <w:p w14:paraId="291302E2" w14:textId="300C49F5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ab/>
        <w:t xml:space="preserve">None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37D83B82" w14:textId="2A49BF23" w:rsidR="00EA388E" w:rsidRPr="001F2DE3" w:rsidRDefault="00EA388E" w:rsidP="00FD75BC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>Are there service standards in intra operative family information in your ward ? (single answer)</w:t>
      </w:r>
    </w:p>
    <w:p w14:paraId="21267D6A" w14:textId="77777777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F2DE3">
        <w:rPr>
          <w:rFonts w:ascii="Times New Roman" w:hAnsi="Times New Roman" w:cs="Times New Roman"/>
          <w:sz w:val="24"/>
          <w:szCs w:val="24"/>
        </w:rPr>
        <w:t xml:space="preserve">Yes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5CA60A99" w14:textId="77777777" w:rsidR="00EA388E" w:rsidRPr="001F2DE3" w:rsidRDefault="00EA388E" w:rsidP="00EA388E">
      <w:pPr>
        <w:pStyle w:val="Paragraphedeliste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1F2DE3">
        <w:rPr>
          <w:rFonts w:ascii="Times New Roman" w:hAnsi="Times New Roman" w:cs="Times New Roman"/>
          <w:sz w:val="24"/>
          <w:szCs w:val="24"/>
        </w:rPr>
        <w:sym w:font="Symbol" w:char="F0FF"/>
      </w:r>
    </w:p>
    <w:p w14:paraId="1618E8BD" w14:textId="21B5D1E1" w:rsidR="006B5E5E" w:rsidRPr="001F2DE3" w:rsidRDefault="00EA388E" w:rsidP="006B5E5E">
      <w:pPr>
        <w:autoSpaceDE w:val="0"/>
        <w:autoSpaceDN w:val="0"/>
        <w:adjustRightInd w:val="0"/>
        <w:spacing w:after="0" w:line="240" w:lineRule="auto"/>
        <w:ind w:left="-1134" w:firstLine="1134"/>
        <w:rPr>
          <w:rFonts w:ascii="Times New Roman" w:hAnsi="Times New Roman" w:cs="Times New Roman"/>
          <w:sz w:val="24"/>
          <w:szCs w:val="24"/>
        </w:rPr>
      </w:pPr>
      <w:r w:rsidRPr="001F2DE3">
        <w:rPr>
          <w:rFonts w:ascii="Times New Roman" w:hAnsi="Times New Roman" w:cs="Times New Roman"/>
          <w:sz w:val="24"/>
          <w:szCs w:val="24"/>
        </w:rPr>
        <w:t>If yes,</w:t>
      </w:r>
      <w:r w:rsidR="00FD75BC" w:rsidRPr="001F2DE3">
        <w:rPr>
          <w:rFonts w:ascii="Times New Roman" w:hAnsi="Times New Roman" w:cs="Times New Roman"/>
          <w:sz w:val="24"/>
          <w:szCs w:val="24"/>
        </w:rPr>
        <w:t xml:space="preserve"> could you please send it by email » « </w:t>
      </w:r>
    </w:p>
    <w:p w14:paraId="447B6497" w14:textId="4F9DEF54" w:rsidR="002763A4" w:rsidRPr="001F2DE3" w:rsidRDefault="002763A4">
      <w:pPr>
        <w:rPr>
          <w:rFonts w:ascii="Times New Roman" w:hAnsi="Times New Roman" w:cs="Times New Roman"/>
          <w:sz w:val="24"/>
          <w:szCs w:val="24"/>
        </w:rPr>
      </w:pPr>
    </w:p>
    <w:p w14:paraId="04D34544" w14:textId="77777777" w:rsidR="00475602" w:rsidRPr="001F2DE3" w:rsidRDefault="00475602">
      <w:pPr>
        <w:rPr>
          <w:rFonts w:ascii="Times New Roman" w:hAnsi="Times New Roman" w:cs="Times New Roman"/>
          <w:sz w:val="24"/>
          <w:szCs w:val="24"/>
        </w:rPr>
      </w:pPr>
    </w:p>
    <w:sectPr w:rsidR="00475602" w:rsidRPr="001F2DE3" w:rsidSect="00621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B2B91"/>
    <w:multiLevelType w:val="multilevel"/>
    <w:tmpl w:val="1F06A1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AA511BE"/>
    <w:multiLevelType w:val="multilevel"/>
    <w:tmpl w:val="0582C4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7AC06FAC"/>
    <w:multiLevelType w:val="multilevel"/>
    <w:tmpl w:val="090EA0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  <w:b w:val="0"/>
        <w:bCs/>
      </w:rPr>
    </w:lvl>
    <w:lvl w:ilvl="2">
      <w:start w:val="1"/>
      <w:numFmt w:val="decimal"/>
      <w:isLgl/>
      <w:lvlText w:val="%1.%2.%3."/>
      <w:lvlJc w:val="left"/>
      <w:pPr>
        <w:ind w:left="2136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844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3912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462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5688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639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7464" w:hanging="1800"/>
      </w:pPr>
      <w:rPr>
        <w:rFonts w:hint="default"/>
        <w:b/>
      </w:rPr>
    </w:lvl>
  </w:abstractNum>
  <w:num w:numId="1" w16cid:durableId="322897955">
    <w:abstractNumId w:val="0"/>
  </w:num>
  <w:num w:numId="2" w16cid:durableId="1555387581">
    <w:abstractNumId w:val="1"/>
  </w:num>
  <w:num w:numId="3" w16cid:durableId="1430587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E5E"/>
    <w:rsid w:val="00060491"/>
    <w:rsid w:val="001B27C6"/>
    <w:rsid w:val="001F2DE3"/>
    <w:rsid w:val="001F3FC1"/>
    <w:rsid w:val="002763A4"/>
    <w:rsid w:val="002C044A"/>
    <w:rsid w:val="00311966"/>
    <w:rsid w:val="003D6CD1"/>
    <w:rsid w:val="003E37BE"/>
    <w:rsid w:val="00470FE8"/>
    <w:rsid w:val="00475602"/>
    <w:rsid w:val="00492A48"/>
    <w:rsid w:val="00544305"/>
    <w:rsid w:val="00666C0E"/>
    <w:rsid w:val="006B5E5E"/>
    <w:rsid w:val="006D1D9D"/>
    <w:rsid w:val="007E632A"/>
    <w:rsid w:val="007F58D4"/>
    <w:rsid w:val="00821C70"/>
    <w:rsid w:val="00846CDA"/>
    <w:rsid w:val="0092658D"/>
    <w:rsid w:val="00927B9D"/>
    <w:rsid w:val="009E7B4B"/>
    <w:rsid w:val="00A215EB"/>
    <w:rsid w:val="00A26BD9"/>
    <w:rsid w:val="00AF45AD"/>
    <w:rsid w:val="00BB0855"/>
    <w:rsid w:val="00BB1375"/>
    <w:rsid w:val="00C86BCE"/>
    <w:rsid w:val="00CE14D4"/>
    <w:rsid w:val="00D1054A"/>
    <w:rsid w:val="00DD3317"/>
    <w:rsid w:val="00E03AA2"/>
    <w:rsid w:val="00E967D7"/>
    <w:rsid w:val="00EA388E"/>
    <w:rsid w:val="00F27830"/>
    <w:rsid w:val="00FD050D"/>
    <w:rsid w:val="00FD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4FE5A"/>
  <w15:chartTrackingRefBased/>
  <w15:docId w15:val="{6DE9FA71-5446-4479-B6D2-04E83901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5E5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34"/>
    <w:qFormat/>
    <w:rsid w:val="006B5E5E"/>
    <w:pPr>
      <w:ind w:left="720"/>
      <w:contextualSpacing/>
    </w:pPr>
  </w:style>
  <w:style w:type="table" w:styleId="Grilledutableau">
    <w:name w:val="Table Grid"/>
    <w:basedOn w:val="TableauNormal"/>
    <w:uiPriority w:val="39"/>
    <w:rsid w:val="006B5E5E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6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enne</dc:creator>
  <cp:keywords/>
  <dc:description/>
  <cp:lastModifiedBy>Audrey De Jong</cp:lastModifiedBy>
  <cp:revision>2</cp:revision>
  <dcterms:created xsi:type="dcterms:W3CDTF">2023-04-24T20:13:00Z</dcterms:created>
  <dcterms:modified xsi:type="dcterms:W3CDTF">2023-04-24T20:13:00Z</dcterms:modified>
</cp:coreProperties>
</file>